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13C687" w14:textId="77777777" w:rsidR="00516DF6" w:rsidRDefault="00516DF6" w:rsidP="00516DF6">
      <w:pPr>
        <w:rPr>
          <w:b/>
          <w:bCs/>
        </w:rPr>
      </w:pPr>
      <w:r>
        <w:rPr>
          <w:b/>
          <w:bCs/>
        </w:rPr>
        <w:t>Figure S1. GoalKeeper goal elicitation module</w:t>
      </w:r>
    </w:p>
    <w:p w14:paraId="50B41577" w14:textId="77777777" w:rsidR="00516DF6" w:rsidRDefault="00516DF6" w:rsidP="00516DF6">
      <w:pPr>
        <w:rPr>
          <w:b/>
          <w:bCs/>
        </w:rPr>
        <w:sectPr w:rsidR="00516DF6" w:rsidSect="00CA34C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b/>
          <w:bCs/>
          <w:noProof/>
        </w:rPr>
        <w:drawing>
          <wp:inline distT="0" distB="0" distL="0" distR="0" wp14:anchorId="34FDDB57" wp14:editId="09D47A64">
            <wp:extent cx="3266089" cy="2093976"/>
            <wp:effectExtent l="25400" t="25400" r="23495" b="273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66089" cy="2093976"/>
                    </a:xfrm>
                    <a:prstGeom prst="rect">
                      <a:avLst/>
                    </a:prstGeom>
                    <a:ln w="254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b/>
          <w:bCs/>
          <w:noProof/>
        </w:rPr>
        <w:drawing>
          <wp:inline distT="0" distB="0" distL="0" distR="0" wp14:anchorId="37680361" wp14:editId="2C566ACB">
            <wp:extent cx="3264408" cy="2049071"/>
            <wp:effectExtent l="25400" t="25400" r="25400" b="215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64408" cy="2049071"/>
                    </a:xfrm>
                    <a:prstGeom prst="rect">
                      <a:avLst/>
                    </a:prstGeom>
                    <a:ln w="254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b/>
          <w:bCs/>
          <w:noProof/>
        </w:rPr>
        <w:drawing>
          <wp:inline distT="0" distB="0" distL="0" distR="0" wp14:anchorId="0A4BBD53" wp14:editId="16AAC8E2">
            <wp:extent cx="3264408" cy="1920862"/>
            <wp:effectExtent l="25400" t="25400" r="25400" b="2286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64408" cy="1920862"/>
                    </a:xfrm>
                    <a:prstGeom prst="rect">
                      <a:avLst/>
                    </a:prstGeom>
                    <a:ln w="254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7A849B4" w14:textId="77777777" w:rsidR="00516DF6" w:rsidRPr="00CA34CD" w:rsidRDefault="00516DF6" w:rsidP="00516DF6">
      <w:pPr>
        <w:rPr>
          <w:b/>
          <w:bCs/>
        </w:rPr>
      </w:pPr>
      <w:r w:rsidRPr="00A15371">
        <w:rPr>
          <w:b/>
          <w:bCs/>
        </w:rPr>
        <w:lastRenderedPageBreak/>
        <w:t>Table S</w:t>
      </w:r>
      <w:r>
        <w:rPr>
          <w:b/>
          <w:bCs/>
        </w:rPr>
        <w:t>2</w:t>
      </w:r>
      <w:r w:rsidRPr="00A15371">
        <w:rPr>
          <w:b/>
          <w:bCs/>
        </w:rPr>
        <w:t>. User survey results for parent and provider participants</w:t>
      </w:r>
    </w:p>
    <w:tbl>
      <w:tblPr>
        <w:tblW w:w="11661" w:type="dxa"/>
        <w:tblLook w:val="04A0" w:firstRow="1" w:lastRow="0" w:firstColumn="1" w:lastColumn="0" w:noHBand="0" w:noVBand="1"/>
      </w:tblPr>
      <w:tblGrid>
        <w:gridCol w:w="6546"/>
        <w:gridCol w:w="1793"/>
        <w:gridCol w:w="2011"/>
        <w:gridCol w:w="1300"/>
        <w:gridCol w:w="11"/>
      </w:tblGrid>
      <w:tr w:rsidR="00516DF6" w:rsidRPr="00A15371" w14:paraId="0A3FE26C" w14:textId="77777777" w:rsidTr="006E5255">
        <w:trPr>
          <w:gridAfter w:val="1"/>
          <w:wAfter w:w="11" w:type="dxa"/>
          <w:trHeight w:val="1220"/>
        </w:trPr>
        <w:tc>
          <w:tcPr>
            <w:tcW w:w="65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E203F33" w14:textId="77777777" w:rsidR="00516DF6" w:rsidRPr="00A15371" w:rsidRDefault="00516DF6" w:rsidP="006E525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rent survey questions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6258C4D" w14:textId="77777777" w:rsidR="00516DF6" w:rsidRDefault="00516DF6" w:rsidP="006E525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gree/</w:t>
            </w:r>
          </w:p>
          <w:p w14:paraId="59843AB7" w14:textId="77777777" w:rsidR="00516DF6" w:rsidRPr="00A15371" w:rsidRDefault="00516DF6" w:rsidP="006E525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rongly Agree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0CD6907" w14:textId="77777777" w:rsidR="00516DF6" w:rsidRDefault="00516DF6" w:rsidP="006E525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15371">
              <w:rPr>
                <w:rFonts w:ascii="Calibri" w:hAnsi="Calibri" w:cs="Calibri"/>
                <w:b/>
                <w:bCs/>
                <w:color w:val="000000"/>
              </w:rPr>
              <w:t>Disagree/</w:t>
            </w:r>
          </w:p>
          <w:p w14:paraId="234316A0" w14:textId="77777777" w:rsidR="00516DF6" w:rsidRPr="00A15371" w:rsidRDefault="00516DF6" w:rsidP="006E525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15371">
              <w:rPr>
                <w:rFonts w:ascii="Calibri" w:hAnsi="Calibri" w:cs="Calibri"/>
                <w:b/>
                <w:bCs/>
                <w:color w:val="000000"/>
              </w:rPr>
              <w:t>Strongly disagre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C7ACDF" w14:textId="77777777" w:rsidR="00516DF6" w:rsidRPr="00A15371" w:rsidRDefault="00516DF6" w:rsidP="006E525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15371">
              <w:rPr>
                <w:rFonts w:ascii="Calibri" w:hAnsi="Calibri" w:cs="Calibri"/>
                <w:b/>
                <w:bCs/>
                <w:color w:val="000000"/>
              </w:rPr>
              <w:t>Undecided</w:t>
            </w:r>
          </w:p>
        </w:tc>
      </w:tr>
      <w:tr w:rsidR="00516DF6" w:rsidRPr="00A15371" w14:paraId="4D22ACE9" w14:textId="77777777" w:rsidTr="006E5255">
        <w:trPr>
          <w:gridAfter w:val="1"/>
          <w:wAfter w:w="11" w:type="dxa"/>
          <w:trHeight w:val="320"/>
        </w:trPr>
        <w:tc>
          <w:tcPr>
            <w:tcW w:w="65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DE02EE" w14:textId="77777777" w:rsidR="00516DF6" w:rsidRPr="00A15371" w:rsidRDefault="00516DF6" w:rsidP="006E52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Overall, the GoalKeeper tool is useful.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390F" w14:textId="77777777" w:rsidR="00516DF6" w:rsidRPr="00A15371" w:rsidRDefault="00516DF6" w:rsidP="006E52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AAB2" w14:textId="77777777" w:rsidR="00516DF6" w:rsidRPr="00A15371" w:rsidRDefault="00516DF6" w:rsidP="006E5255">
            <w:pPr>
              <w:jc w:val="center"/>
              <w:rPr>
                <w:rFonts w:ascii="Calibri" w:hAnsi="Calibri" w:cs="Calibri"/>
                <w:color w:val="000000"/>
              </w:rPr>
            </w:pPr>
            <w:r w:rsidRPr="00A15371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15BFC" w14:textId="77777777" w:rsidR="00516DF6" w:rsidRPr="00A15371" w:rsidRDefault="00516DF6" w:rsidP="006E5255">
            <w:pPr>
              <w:jc w:val="center"/>
              <w:rPr>
                <w:rFonts w:ascii="Calibri" w:hAnsi="Calibri" w:cs="Calibri"/>
                <w:color w:val="000000"/>
              </w:rPr>
            </w:pPr>
            <w:r w:rsidRPr="00A15371"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516DF6" w:rsidRPr="00A15371" w14:paraId="06241502" w14:textId="77777777" w:rsidTr="006E5255">
        <w:trPr>
          <w:gridAfter w:val="1"/>
          <w:wAfter w:w="11" w:type="dxa"/>
          <w:trHeight w:val="320"/>
        </w:trPr>
        <w:tc>
          <w:tcPr>
            <w:tcW w:w="6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465042BB" w14:textId="77777777" w:rsidR="00516DF6" w:rsidRPr="00A15371" w:rsidRDefault="00516DF6" w:rsidP="006E52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I would use the GoalKeeper tool in the future.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1CE2D8" w14:textId="77777777" w:rsidR="00516DF6" w:rsidRPr="00A15371" w:rsidRDefault="00516DF6" w:rsidP="006E52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3722F4" w14:textId="77777777" w:rsidR="00516DF6" w:rsidRPr="00A15371" w:rsidRDefault="00516DF6" w:rsidP="006E5255">
            <w:pPr>
              <w:jc w:val="center"/>
              <w:rPr>
                <w:rFonts w:ascii="Calibri" w:hAnsi="Calibri" w:cs="Calibri"/>
                <w:color w:val="000000"/>
              </w:rPr>
            </w:pPr>
            <w:r w:rsidRPr="00A15371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144C41B" w14:textId="77777777" w:rsidR="00516DF6" w:rsidRPr="00A15371" w:rsidRDefault="00516DF6" w:rsidP="006E5255">
            <w:pPr>
              <w:jc w:val="center"/>
              <w:rPr>
                <w:rFonts w:ascii="Calibri" w:hAnsi="Calibri" w:cs="Calibri"/>
                <w:color w:val="000000"/>
              </w:rPr>
            </w:pPr>
            <w:r w:rsidRPr="00A15371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516DF6" w:rsidRPr="00A15371" w14:paraId="1BB3273B" w14:textId="77777777" w:rsidTr="006E5255">
        <w:trPr>
          <w:gridAfter w:val="1"/>
          <w:wAfter w:w="11" w:type="dxa"/>
          <w:trHeight w:val="320"/>
        </w:trPr>
        <w:tc>
          <w:tcPr>
            <w:tcW w:w="6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468EFF" w14:textId="77777777" w:rsidR="00516DF6" w:rsidRPr="00A15371" w:rsidRDefault="00516DF6" w:rsidP="006E52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I would recommend GoalKeeper to others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98FC" w14:textId="77777777" w:rsidR="00516DF6" w:rsidRPr="00A15371" w:rsidRDefault="00516DF6" w:rsidP="006E52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FF45" w14:textId="77777777" w:rsidR="00516DF6" w:rsidRPr="00A15371" w:rsidRDefault="00516DF6" w:rsidP="006E5255">
            <w:pPr>
              <w:jc w:val="center"/>
              <w:rPr>
                <w:rFonts w:ascii="Calibri" w:hAnsi="Calibri" w:cs="Calibri"/>
                <w:color w:val="000000"/>
              </w:rPr>
            </w:pPr>
            <w:r w:rsidRPr="00A1537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AE07F" w14:textId="77777777" w:rsidR="00516DF6" w:rsidRPr="00A15371" w:rsidRDefault="00516DF6" w:rsidP="006E5255">
            <w:pPr>
              <w:jc w:val="center"/>
              <w:rPr>
                <w:rFonts w:ascii="Calibri" w:hAnsi="Calibri" w:cs="Calibri"/>
                <w:color w:val="000000"/>
              </w:rPr>
            </w:pPr>
            <w:r w:rsidRPr="00A15371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516DF6" w:rsidRPr="00A15371" w14:paraId="02145401" w14:textId="77777777" w:rsidTr="006E5255">
        <w:trPr>
          <w:gridAfter w:val="1"/>
          <w:wAfter w:w="11" w:type="dxa"/>
          <w:trHeight w:val="620"/>
        </w:trPr>
        <w:tc>
          <w:tcPr>
            <w:tcW w:w="6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42F4B3A9" w14:textId="77777777" w:rsidR="00516DF6" w:rsidRPr="00A15371" w:rsidRDefault="00516DF6" w:rsidP="006E52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GoalKeeper helped me think about the kinds of goals I would</w:t>
            </w: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br/>
              <w:t>like to set for my child.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9D4132" w14:textId="77777777" w:rsidR="00516DF6" w:rsidRPr="00A15371" w:rsidRDefault="00516DF6" w:rsidP="006E52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DAFD18" w14:textId="77777777" w:rsidR="00516DF6" w:rsidRPr="00A15371" w:rsidRDefault="00516DF6" w:rsidP="006E5255">
            <w:pPr>
              <w:jc w:val="center"/>
              <w:rPr>
                <w:rFonts w:ascii="Calibri" w:hAnsi="Calibri" w:cs="Calibri"/>
                <w:color w:val="000000"/>
              </w:rPr>
            </w:pPr>
            <w:r w:rsidRPr="00A15371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B2C6B11" w14:textId="77777777" w:rsidR="00516DF6" w:rsidRPr="00A15371" w:rsidRDefault="00516DF6" w:rsidP="006E5255">
            <w:pPr>
              <w:jc w:val="center"/>
              <w:rPr>
                <w:rFonts w:ascii="Calibri" w:hAnsi="Calibri" w:cs="Calibri"/>
                <w:color w:val="000000"/>
              </w:rPr>
            </w:pPr>
            <w:r w:rsidRPr="00A15371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516DF6" w:rsidRPr="00A15371" w14:paraId="67DC0B6D" w14:textId="77777777" w:rsidTr="006E5255">
        <w:trPr>
          <w:gridAfter w:val="1"/>
          <w:wAfter w:w="11" w:type="dxa"/>
          <w:trHeight w:val="620"/>
        </w:trPr>
        <w:tc>
          <w:tcPr>
            <w:tcW w:w="6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E76242" w14:textId="77777777" w:rsidR="00516DF6" w:rsidRPr="00A15371" w:rsidRDefault="00516DF6" w:rsidP="006E52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GoalKeeper helped me and my child's doctor talk about goals</w:t>
            </w: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br/>
              <w:t>for my child.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6B27" w14:textId="77777777" w:rsidR="00516DF6" w:rsidRPr="00A15371" w:rsidRDefault="00516DF6" w:rsidP="006E52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743C" w14:textId="77777777" w:rsidR="00516DF6" w:rsidRPr="00A15371" w:rsidRDefault="00516DF6" w:rsidP="006E5255">
            <w:pPr>
              <w:jc w:val="center"/>
              <w:rPr>
                <w:rFonts w:ascii="Calibri" w:hAnsi="Calibri" w:cs="Calibri"/>
                <w:color w:val="000000"/>
              </w:rPr>
            </w:pPr>
            <w:r w:rsidRPr="00A15371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FFD10" w14:textId="77777777" w:rsidR="00516DF6" w:rsidRPr="00A15371" w:rsidRDefault="00516DF6" w:rsidP="006E5255">
            <w:pPr>
              <w:jc w:val="center"/>
              <w:rPr>
                <w:rFonts w:ascii="Calibri" w:hAnsi="Calibri" w:cs="Calibri"/>
                <w:color w:val="000000"/>
              </w:rPr>
            </w:pPr>
            <w:r w:rsidRPr="00A15371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516DF6" w:rsidRPr="00A15371" w14:paraId="5D06B7FD" w14:textId="77777777" w:rsidTr="006E5255">
        <w:trPr>
          <w:gridAfter w:val="1"/>
          <w:wAfter w:w="11" w:type="dxa"/>
          <w:trHeight w:val="320"/>
        </w:trPr>
        <w:tc>
          <w:tcPr>
            <w:tcW w:w="6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7FAF52C6" w14:textId="77777777" w:rsidR="00516DF6" w:rsidRPr="00A15371" w:rsidRDefault="00516DF6" w:rsidP="006E52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It was easy to set up an account.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0771A4" w14:textId="77777777" w:rsidR="00516DF6" w:rsidRPr="00A15371" w:rsidRDefault="00516DF6" w:rsidP="006E52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9F4FDC" w14:textId="77777777" w:rsidR="00516DF6" w:rsidRPr="00A15371" w:rsidRDefault="00516DF6" w:rsidP="006E5255">
            <w:pPr>
              <w:jc w:val="center"/>
              <w:rPr>
                <w:rFonts w:ascii="Calibri" w:hAnsi="Calibri" w:cs="Calibri"/>
                <w:color w:val="000000"/>
              </w:rPr>
            </w:pPr>
            <w:r w:rsidRPr="00A1537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6C775FF" w14:textId="77777777" w:rsidR="00516DF6" w:rsidRPr="00A15371" w:rsidRDefault="00516DF6" w:rsidP="006E5255">
            <w:pPr>
              <w:jc w:val="center"/>
              <w:rPr>
                <w:rFonts w:ascii="Calibri" w:hAnsi="Calibri" w:cs="Calibri"/>
                <w:color w:val="000000"/>
              </w:rPr>
            </w:pPr>
            <w:r w:rsidRPr="00A15371"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516DF6" w:rsidRPr="00A15371" w14:paraId="0E256862" w14:textId="77777777" w:rsidTr="006E5255">
        <w:trPr>
          <w:gridAfter w:val="1"/>
          <w:wAfter w:w="11" w:type="dxa"/>
          <w:trHeight w:val="320"/>
        </w:trPr>
        <w:tc>
          <w:tcPr>
            <w:tcW w:w="6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CD4497" w14:textId="77777777" w:rsidR="00516DF6" w:rsidRPr="00A15371" w:rsidRDefault="00516DF6" w:rsidP="006E52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It was easy to enter my goals.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5356" w14:textId="77777777" w:rsidR="00516DF6" w:rsidRPr="00A15371" w:rsidRDefault="00516DF6" w:rsidP="006E52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D518" w14:textId="77777777" w:rsidR="00516DF6" w:rsidRPr="00A15371" w:rsidRDefault="00516DF6" w:rsidP="006E5255">
            <w:pPr>
              <w:jc w:val="center"/>
              <w:rPr>
                <w:rFonts w:ascii="Calibri" w:hAnsi="Calibri" w:cs="Calibri"/>
                <w:color w:val="000000"/>
              </w:rPr>
            </w:pPr>
            <w:r w:rsidRPr="00A15371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5E52A" w14:textId="77777777" w:rsidR="00516DF6" w:rsidRPr="00A15371" w:rsidRDefault="00516DF6" w:rsidP="006E5255">
            <w:pPr>
              <w:jc w:val="center"/>
              <w:rPr>
                <w:rFonts w:ascii="Calibri" w:hAnsi="Calibri" w:cs="Calibri"/>
                <w:color w:val="000000"/>
              </w:rPr>
            </w:pPr>
            <w:r w:rsidRPr="00A15371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516DF6" w:rsidRPr="00A15371" w14:paraId="409CCB52" w14:textId="77777777" w:rsidTr="006E5255">
        <w:trPr>
          <w:gridAfter w:val="1"/>
          <w:wAfter w:w="11" w:type="dxa"/>
          <w:trHeight w:val="320"/>
        </w:trPr>
        <w:tc>
          <w:tcPr>
            <w:tcW w:w="65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4C222F33" w14:textId="77777777" w:rsidR="00516DF6" w:rsidRPr="00A15371" w:rsidRDefault="00516DF6" w:rsidP="006E52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It was easy to track the goals I set with my child's doctor.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67988D3" w14:textId="77777777" w:rsidR="00516DF6" w:rsidRPr="00A15371" w:rsidRDefault="00516DF6" w:rsidP="006E52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F82E391" w14:textId="77777777" w:rsidR="00516DF6" w:rsidRPr="00A15371" w:rsidRDefault="00516DF6" w:rsidP="006E5255">
            <w:pPr>
              <w:jc w:val="center"/>
              <w:rPr>
                <w:rFonts w:ascii="Calibri" w:hAnsi="Calibri" w:cs="Calibri"/>
                <w:color w:val="000000"/>
              </w:rPr>
            </w:pPr>
            <w:r w:rsidRPr="00A15371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B60EE25" w14:textId="77777777" w:rsidR="00516DF6" w:rsidRPr="00A15371" w:rsidRDefault="00516DF6" w:rsidP="006E5255">
            <w:pPr>
              <w:jc w:val="center"/>
              <w:rPr>
                <w:rFonts w:ascii="Calibri" w:hAnsi="Calibri" w:cs="Calibri"/>
                <w:color w:val="000000"/>
              </w:rPr>
            </w:pPr>
            <w:r w:rsidRPr="00A15371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516DF6" w:rsidRPr="00A15371" w14:paraId="2102C5B2" w14:textId="77777777" w:rsidTr="006E5255">
        <w:trPr>
          <w:trHeight w:val="320"/>
        </w:trPr>
        <w:tc>
          <w:tcPr>
            <w:tcW w:w="1166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30E660" w14:textId="77777777" w:rsidR="00516DF6" w:rsidRPr="00A15371" w:rsidRDefault="00516DF6" w:rsidP="006E525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ovider survey questions</w:t>
            </w:r>
          </w:p>
        </w:tc>
      </w:tr>
      <w:tr w:rsidR="00516DF6" w:rsidRPr="00A15371" w14:paraId="49E0FA10" w14:textId="77777777" w:rsidTr="006E5255">
        <w:trPr>
          <w:gridAfter w:val="1"/>
          <w:wAfter w:w="11" w:type="dxa"/>
          <w:trHeight w:val="320"/>
        </w:trPr>
        <w:tc>
          <w:tcPr>
            <w:tcW w:w="6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708D2" w14:textId="77777777" w:rsidR="00516DF6" w:rsidRPr="00A15371" w:rsidRDefault="00516DF6" w:rsidP="006E52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Overall, the GoalKeeper tool is useful.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1AE2" w14:textId="77777777" w:rsidR="00516DF6" w:rsidRPr="00A15371" w:rsidRDefault="00516DF6" w:rsidP="006E52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2B97" w14:textId="77777777" w:rsidR="00516DF6" w:rsidRPr="00A15371" w:rsidRDefault="00516DF6" w:rsidP="006E5255">
            <w:pPr>
              <w:jc w:val="center"/>
              <w:rPr>
                <w:rFonts w:ascii="Calibri" w:hAnsi="Calibri" w:cs="Calibri"/>
                <w:color w:val="000000"/>
              </w:rPr>
            </w:pPr>
            <w:r w:rsidRPr="00A1537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32861" w14:textId="77777777" w:rsidR="00516DF6" w:rsidRPr="00A15371" w:rsidRDefault="00516DF6" w:rsidP="006E5255">
            <w:pPr>
              <w:jc w:val="center"/>
              <w:rPr>
                <w:rFonts w:ascii="Calibri" w:hAnsi="Calibri" w:cs="Calibri"/>
                <w:color w:val="000000"/>
              </w:rPr>
            </w:pPr>
            <w:r w:rsidRPr="00A15371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16DF6" w:rsidRPr="00A15371" w14:paraId="5AB48BCF" w14:textId="77777777" w:rsidTr="006E5255">
        <w:trPr>
          <w:gridAfter w:val="1"/>
          <w:wAfter w:w="11" w:type="dxa"/>
          <w:trHeight w:val="620"/>
        </w:trPr>
        <w:tc>
          <w:tcPr>
            <w:tcW w:w="6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56E61612" w14:textId="77777777" w:rsidR="00516DF6" w:rsidRPr="00A15371" w:rsidRDefault="00516DF6" w:rsidP="006E52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Using GoalKeeper helps me start important conversations with</w:t>
            </w: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br/>
              <w:t>my patients' families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E99DB5" w14:textId="77777777" w:rsidR="00516DF6" w:rsidRPr="00A15371" w:rsidRDefault="00516DF6" w:rsidP="006E52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541B8B" w14:textId="77777777" w:rsidR="00516DF6" w:rsidRPr="00A15371" w:rsidRDefault="00516DF6" w:rsidP="006E5255">
            <w:pPr>
              <w:jc w:val="center"/>
              <w:rPr>
                <w:rFonts w:ascii="Calibri" w:hAnsi="Calibri" w:cs="Calibri"/>
                <w:color w:val="000000"/>
              </w:rPr>
            </w:pPr>
            <w:r w:rsidRPr="00A1537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9B187D3" w14:textId="77777777" w:rsidR="00516DF6" w:rsidRPr="00A15371" w:rsidRDefault="00516DF6" w:rsidP="006E5255">
            <w:pPr>
              <w:jc w:val="center"/>
              <w:rPr>
                <w:rFonts w:ascii="Calibri" w:hAnsi="Calibri" w:cs="Calibri"/>
                <w:color w:val="000000"/>
              </w:rPr>
            </w:pPr>
            <w:r w:rsidRPr="00A15371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16DF6" w:rsidRPr="00A15371" w14:paraId="29053B45" w14:textId="77777777" w:rsidTr="006E5255">
        <w:trPr>
          <w:gridAfter w:val="1"/>
          <w:wAfter w:w="11" w:type="dxa"/>
          <w:trHeight w:val="620"/>
        </w:trPr>
        <w:tc>
          <w:tcPr>
            <w:tcW w:w="6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645C17" w14:textId="77777777" w:rsidR="00516DF6" w:rsidRPr="00A15371" w:rsidRDefault="00516DF6" w:rsidP="006E52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Using GoalKeeper helps me start important conversations</w:t>
            </w: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br/>
              <w:t>about the future with my patients' families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BAAB" w14:textId="77777777" w:rsidR="00516DF6" w:rsidRPr="00A15371" w:rsidRDefault="00516DF6" w:rsidP="006E52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0391" w14:textId="77777777" w:rsidR="00516DF6" w:rsidRPr="00A15371" w:rsidRDefault="00516DF6" w:rsidP="006E5255">
            <w:pPr>
              <w:jc w:val="center"/>
              <w:rPr>
                <w:rFonts w:ascii="Calibri" w:hAnsi="Calibri" w:cs="Calibri"/>
                <w:color w:val="000000"/>
              </w:rPr>
            </w:pPr>
            <w:r w:rsidRPr="00A1537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8BC86" w14:textId="77777777" w:rsidR="00516DF6" w:rsidRPr="00A15371" w:rsidRDefault="00516DF6" w:rsidP="006E5255">
            <w:pPr>
              <w:jc w:val="center"/>
              <w:rPr>
                <w:rFonts w:ascii="Calibri" w:hAnsi="Calibri" w:cs="Calibri"/>
                <w:color w:val="000000"/>
              </w:rPr>
            </w:pPr>
            <w:r w:rsidRPr="00A15371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16DF6" w:rsidRPr="00A15371" w14:paraId="0D972AF1" w14:textId="77777777" w:rsidTr="006E5255">
        <w:trPr>
          <w:gridAfter w:val="1"/>
          <w:wAfter w:w="11" w:type="dxa"/>
          <w:trHeight w:val="320"/>
        </w:trPr>
        <w:tc>
          <w:tcPr>
            <w:tcW w:w="6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48BF90B2" w14:textId="77777777" w:rsidR="00516DF6" w:rsidRPr="00A15371" w:rsidRDefault="00516DF6" w:rsidP="006E52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Using GoalKeeper fits within my typical work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fl</w:t>
            </w: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ow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1ED334" w14:textId="77777777" w:rsidR="00516DF6" w:rsidRPr="00A15371" w:rsidRDefault="00516DF6" w:rsidP="006E52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996A3A" w14:textId="77777777" w:rsidR="00516DF6" w:rsidRPr="00A15371" w:rsidRDefault="00516DF6" w:rsidP="006E5255">
            <w:pPr>
              <w:jc w:val="center"/>
              <w:rPr>
                <w:rFonts w:ascii="Calibri" w:hAnsi="Calibri" w:cs="Calibri"/>
                <w:color w:val="000000"/>
              </w:rPr>
            </w:pPr>
            <w:r w:rsidRPr="00A15371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58D0220" w14:textId="77777777" w:rsidR="00516DF6" w:rsidRPr="00A15371" w:rsidRDefault="00516DF6" w:rsidP="006E5255">
            <w:pPr>
              <w:jc w:val="center"/>
              <w:rPr>
                <w:rFonts w:ascii="Calibri" w:hAnsi="Calibri" w:cs="Calibri"/>
                <w:color w:val="000000"/>
              </w:rPr>
            </w:pPr>
            <w:r w:rsidRPr="00A15371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516DF6" w:rsidRPr="00A15371" w14:paraId="767784C1" w14:textId="77777777" w:rsidTr="006E5255">
        <w:trPr>
          <w:gridAfter w:val="1"/>
          <w:wAfter w:w="11" w:type="dxa"/>
          <w:trHeight w:val="620"/>
        </w:trPr>
        <w:tc>
          <w:tcPr>
            <w:tcW w:w="6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57248E" w14:textId="77777777" w:rsidR="00516DF6" w:rsidRPr="00A15371" w:rsidRDefault="00516DF6" w:rsidP="006E52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Using GoalKeeper helps me and my patients' families to set</w:t>
            </w: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br/>
              <w:t>actionable goals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66F4" w14:textId="77777777" w:rsidR="00516DF6" w:rsidRPr="00A15371" w:rsidRDefault="00516DF6" w:rsidP="006E52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72CA" w14:textId="77777777" w:rsidR="00516DF6" w:rsidRPr="00A15371" w:rsidRDefault="00516DF6" w:rsidP="006E5255">
            <w:pPr>
              <w:jc w:val="center"/>
              <w:rPr>
                <w:rFonts w:ascii="Calibri" w:hAnsi="Calibri" w:cs="Calibri"/>
                <w:color w:val="000000"/>
              </w:rPr>
            </w:pPr>
            <w:r w:rsidRPr="00A1537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4622F" w14:textId="77777777" w:rsidR="00516DF6" w:rsidRPr="00A15371" w:rsidRDefault="00516DF6" w:rsidP="006E5255">
            <w:pPr>
              <w:jc w:val="center"/>
              <w:rPr>
                <w:rFonts w:ascii="Calibri" w:hAnsi="Calibri" w:cs="Calibri"/>
                <w:color w:val="000000"/>
              </w:rPr>
            </w:pPr>
            <w:r w:rsidRPr="00A15371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516DF6" w:rsidRPr="00A15371" w14:paraId="076A6E16" w14:textId="77777777" w:rsidTr="006E5255">
        <w:trPr>
          <w:gridAfter w:val="1"/>
          <w:wAfter w:w="11" w:type="dxa"/>
          <w:trHeight w:val="320"/>
        </w:trPr>
        <w:tc>
          <w:tcPr>
            <w:tcW w:w="6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622CDE97" w14:textId="77777777" w:rsidR="00516DF6" w:rsidRPr="00A15371" w:rsidRDefault="00516DF6" w:rsidP="006E52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I found the example goals in GoalKeeper to be helpful.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643812" w14:textId="77777777" w:rsidR="00516DF6" w:rsidRPr="00A15371" w:rsidRDefault="00516DF6" w:rsidP="006E52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C7F5FD" w14:textId="77777777" w:rsidR="00516DF6" w:rsidRPr="00A15371" w:rsidRDefault="00516DF6" w:rsidP="006E5255">
            <w:pPr>
              <w:jc w:val="center"/>
              <w:rPr>
                <w:rFonts w:ascii="Calibri" w:hAnsi="Calibri" w:cs="Calibri"/>
                <w:color w:val="000000"/>
              </w:rPr>
            </w:pPr>
            <w:r w:rsidRPr="00A15371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34B0AB" w14:textId="77777777" w:rsidR="00516DF6" w:rsidRPr="00A15371" w:rsidRDefault="00516DF6" w:rsidP="006E5255">
            <w:pPr>
              <w:jc w:val="center"/>
              <w:rPr>
                <w:rFonts w:ascii="Calibri" w:hAnsi="Calibri" w:cs="Calibri"/>
                <w:color w:val="000000"/>
              </w:rPr>
            </w:pPr>
            <w:r w:rsidRPr="00A15371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16DF6" w:rsidRPr="00A15371" w14:paraId="69DD1599" w14:textId="77777777" w:rsidTr="006E5255">
        <w:trPr>
          <w:gridAfter w:val="1"/>
          <w:wAfter w:w="11" w:type="dxa"/>
          <w:trHeight w:val="320"/>
        </w:trPr>
        <w:tc>
          <w:tcPr>
            <w:tcW w:w="6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DECEE" w14:textId="77777777" w:rsidR="00516DF6" w:rsidRPr="00A15371" w:rsidRDefault="00516DF6" w:rsidP="006E52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It was easy to enter my patient's goals in GoalKeeper.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1D02" w14:textId="77777777" w:rsidR="00516DF6" w:rsidRPr="00A15371" w:rsidRDefault="00516DF6" w:rsidP="006E52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B88F" w14:textId="77777777" w:rsidR="00516DF6" w:rsidRPr="00A15371" w:rsidRDefault="00516DF6" w:rsidP="006E5255">
            <w:pPr>
              <w:jc w:val="center"/>
              <w:rPr>
                <w:rFonts w:ascii="Calibri" w:hAnsi="Calibri" w:cs="Calibri"/>
                <w:color w:val="000000"/>
              </w:rPr>
            </w:pPr>
            <w:r w:rsidRPr="00A1537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50FD4" w14:textId="77777777" w:rsidR="00516DF6" w:rsidRPr="00A15371" w:rsidRDefault="00516DF6" w:rsidP="006E5255">
            <w:pPr>
              <w:jc w:val="center"/>
              <w:rPr>
                <w:rFonts w:ascii="Calibri" w:hAnsi="Calibri" w:cs="Calibri"/>
                <w:color w:val="000000"/>
              </w:rPr>
            </w:pPr>
            <w:r w:rsidRPr="00A15371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16DF6" w:rsidRPr="00A15371" w14:paraId="19F56213" w14:textId="77777777" w:rsidTr="006E5255">
        <w:trPr>
          <w:gridAfter w:val="1"/>
          <w:wAfter w:w="11" w:type="dxa"/>
          <w:trHeight w:val="320"/>
        </w:trPr>
        <w:tc>
          <w:tcPr>
            <w:tcW w:w="6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619289C3" w14:textId="77777777" w:rsidR="00516DF6" w:rsidRPr="00A15371" w:rsidRDefault="00516DF6" w:rsidP="006E52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It was easy to track my patient's goals in GoalKeeper.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BBEF5B" w14:textId="77777777" w:rsidR="00516DF6" w:rsidRPr="00A15371" w:rsidRDefault="00516DF6" w:rsidP="006E52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DA5704" w14:textId="77777777" w:rsidR="00516DF6" w:rsidRPr="00A15371" w:rsidRDefault="00516DF6" w:rsidP="006E5255">
            <w:pPr>
              <w:jc w:val="center"/>
              <w:rPr>
                <w:rFonts w:ascii="Calibri" w:hAnsi="Calibri" w:cs="Calibri"/>
                <w:color w:val="000000"/>
              </w:rPr>
            </w:pPr>
            <w:r w:rsidRPr="00A1537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C490FF0" w14:textId="77777777" w:rsidR="00516DF6" w:rsidRPr="00A15371" w:rsidRDefault="00516DF6" w:rsidP="006E5255">
            <w:pPr>
              <w:jc w:val="center"/>
              <w:rPr>
                <w:rFonts w:ascii="Calibri" w:hAnsi="Calibri" w:cs="Calibri"/>
                <w:color w:val="000000"/>
              </w:rPr>
            </w:pPr>
            <w:r w:rsidRPr="00A15371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16DF6" w:rsidRPr="00A15371" w14:paraId="4BE1949F" w14:textId="77777777" w:rsidTr="006E5255">
        <w:trPr>
          <w:gridAfter w:val="1"/>
          <w:wAfter w:w="11" w:type="dxa"/>
          <w:trHeight w:val="320"/>
        </w:trPr>
        <w:tc>
          <w:tcPr>
            <w:tcW w:w="65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C03E5A" w14:textId="77777777" w:rsidR="00516DF6" w:rsidRPr="00A15371" w:rsidRDefault="00516DF6" w:rsidP="006E52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Would you recommend GoalKeeper to others? (ye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/no</w:t>
            </w: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4FF86" w14:textId="77777777" w:rsidR="00516DF6" w:rsidRPr="00A15371" w:rsidRDefault="00516DF6" w:rsidP="006E52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BA933" w14:textId="77777777" w:rsidR="00516DF6" w:rsidRPr="00A15371" w:rsidRDefault="00516DF6" w:rsidP="006E5255">
            <w:pPr>
              <w:jc w:val="center"/>
              <w:rPr>
                <w:rFonts w:ascii="Calibri" w:hAnsi="Calibri" w:cs="Calibri"/>
                <w:color w:val="000000"/>
              </w:rPr>
            </w:pPr>
            <w:r w:rsidRPr="00A15371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6C433" w14:textId="77777777" w:rsidR="00516DF6" w:rsidRPr="00A15371" w:rsidRDefault="00516DF6" w:rsidP="006E5255">
            <w:pPr>
              <w:jc w:val="center"/>
              <w:rPr>
                <w:rFonts w:ascii="Calibri" w:hAnsi="Calibri" w:cs="Calibri"/>
                <w:color w:val="000000"/>
              </w:rPr>
            </w:pPr>
            <w:r w:rsidRPr="00A15371"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280F652A" w14:textId="77777777" w:rsidR="00516DF6" w:rsidRDefault="00516DF6" w:rsidP="00516DF6">
      <w:r>
        <w:br w:type="page"/>
      </w:r>
    </w:p>
    <w:p w14:paraId="71A8C815" w14:textId="77777777" w:rsidR="00516DF6" w:rsidRPr="00C467F6" w:rsidRDefault="00516DF6" w:rsidP="00516DF6">
      <w:pPr>
        <w:sectPr w:rsidR="00516DF6" w:rsidRPr="00C467F6" w:rsidSect="009355E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310C6EF" w14:textId="77777777" w:rsidR="00516DF6" w:rsidRDefault="00516DF6" w:rsidP="00516DF6">
      <w:pPr>
        <w:rPr>
          <w:b/>
          <w:bCs/>
        </w:rPr>
      </w:pPr>
      <w:r w:rsidRPr="00142BF0">
        <w:rPr>
          <w:b/>
          <w:bCs/>
        </w:rPr>
        <w:lastRenderedPageBreak/>
        <w:t>Figure S</w:t>
      </w:r>
      <w:r>
        <w:rPr>
          <w:b/>
          <w:bCs/>
        </w:rPr>
        <w:t>3</w:t>
      </w:r>
      <w:r w:rsidRPr="00142BF0">
        <w:rPr>
          <w:b/>
          <w:bCs/>
        </w:rPr>
        <w:t>. Patterns of tool use based on number of tracking templates created</w:t>
      </w:r>
    </w:p>
    <w:p w14:paraId="65ACC206" w14:textId="77777777" w:rsidR="00516DF6" w:rsidRPr="00142BF0" w:rsidRDefault="00516DF6" w:rsidP="00516DF6">
      <w:pPr>
        <w:rPr>
          <w:b/>
          <w:bCs/>
        </w:rPr>
      </w:pPr>
      <w:r>
        <w:rPr>
          <w:noProof/>
        </w:rPr>
        <w:drawing>
          <wp:inline distT="0" distB="0" distL="0" distR="0" wp14:anchorId="30E954A1" wp14:editId="026065C1">
            <wp:extent cx="5943600" cy="4398645"/>
            <wp:effectExtent l="0" t="0" r="12700" b="825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54E9283-D5FD-9446-AEE0-147E4997D29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142BF0">
        <w:rPr>
          <w:b/>
          <w:bCs/>
        </w:rPr>
        <w:t xml:space="preserve"> </w:t>
      </w:r>
    </w:p>
    <w:p w14:paraId="2F9C3C1E" w14:textId="77777777" w:rsidR="00516DF6" w:rsidRPr="00C467F6" w:rsidRDefault="00516DF6" w:rsidP="00516DF6">
      <w:pPr>
        <w:rPr>
          <w:b/>
          <w:bCs/>
          <w:iCs/>
        </w:rPr>
      </w:pPr>
    </w:p>
    <w:p w14:paraId="00C260BE" w14:textId="0A20E5D8" w:rsidR="003A03B7" w:rsidRPr="00516DF6" w:rsidRDefault="003A03B7">
      <w:pPr>
        <w:rPr>
          <w:b/>
          <w:bCs/>
          <w:iCs/>
        </w:rPr>
      </w:pPr>
    </w:p>
    <w:sectPr w:rsidR="003A03B7" w:rsidRPr="00516D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DF6"/>
    <w:rsid w:val="00075A36"/>
    <w:rsid w:val="000B182F"/>
    <w:rsid w:val="000F3232"/>
    <w:rsid w:val="00173CBF"/>
    <w:rsid w:val="00182231"/>
    <w:rsid w:val="00223FD4"/>
    <w:rsid w:val="002647AA"/>
    <w:rsid w:val="002A5369"/>
    <w:rsid w:val="002B4861"/>
    <w:rsid w:val="00310877"/>
    <w:rsid w:val="003A03B7"/>
    <w:rsid w:val="003E4A65"/>
    <w:rsid w:val="004D138C"/>
    <w:rsid w:val="00516DF6"/>
    <w:rsid w:val="0058280D"/>
    <w:rsid w:val="005F3BFB"/>
    <w:rsid w:val="006603A5"/>
    <w:rsid w:val="007A3BC3"/>
    <w:rsid w:val="008A7BDD"/>
    <w:rsid w:val="0097628E"/>
    <w:rsid w:val="009D57F1"/>
    <w:rsid w:val="00A640A0"/>
    <w:rsid w:val="00A9698E"/>
    <w:rsid w:val="00B56B16"/>
    <w:rsid w:val="00B57271"/>
    <w:rsid w:val="00BA65A4"/>
    <w:rsid w:val="00BA6E59"/>
    <w:rsid w:val="00D0683E"/>
    <w:rsid w:val="00D739D0"/>
    <w:rsid w:val="00DD1FEE"/>
    <w:rsid w:val="00DF08B7"/>
    <w:rsid w:val="00E81863"/>
    <w:rsid w:val="00E933E0"/>
    <w:rsid w:val="00ED2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759A0A"/>
  <w15:chartTrackingRefBased/>
  <w15:docId w15:val="{0A1E0174-CEA3-734A-BEF0-81E400804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6DF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jodylin/Documents/Research/GK/manuscript-%20imp%20sci/Tables%20and%20figures/Manuscript%20tables%20210503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# of tracking templates assigned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val>
            <c:numRef>
              <c:f>Sheet2!$D$3:$D$38</c:f>
              <c:numCache>
                <c:formatCode>General</c:formatCode>
                <c:ptCount val="36"/>
                <c:pt idx="0">
                  <c:v>0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  <c:pt idx="6">
                  <c:v>3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3</c:v>
                </c:pt>
                <c:pt idx="13">
                  <c:v>3</c:v>
                </c:pt>
                <c:pt idx="14">
                  <c:v>3</c:v>
                </c:pt>
                <c:pt idx="15">
                  <c:v>3</c:v>
                </c:pt>
                <c:pt idx="16">
                  <c:v>3</c:v>
                </c:pt>
                <c:pt idx="17">
                  <c:v>3</c:v>
                </c:pt>
                <c:pt idx="18">
                  <c:v>3</c:v>
                </c:pt>
                <c:pt idx="19">
                  <c:v>3</c:v>
                </c:pt>
                <c:pt idx="20">
                  <c:v>3</c:v>
                </c:pt>
                <c:pt idx="21">
                  <c:v>3</c:v>
                </c:pt>
                <c:pt idx="22">
                  <c:v>3</c:v>
                </c:pt>
                <c:pt idx="23">
                  <c:v>4</c:v>
                </c:pt>
                <c:pt idx="24">
                  <c:v>4</c:v>
                </c:pt>
                <c:pt idx="25">
                  <c:v>4</c:v>
                </c:pt>
                <c:pt idx="26">
                  <c:v>4</c:v>
                </c:pt>
                <c:pt idx="27">
                  <c:v>4</c:v>
                </c:pt>
                <c:pt idx="28">
                  <c:v>4</c:v>
                </c:pt>
                <c:pt idx="29">
                  <c:v>4</c:v>
                </c:pt>
                <c:pt idx="30">
                  <c:v>4</c:v>
                </c:pt>
                <c:pt idx="31">
                  <c:v>4</c:v>
                </c:pt>
                <c:pt idx="32">
                  <c:v>5</c:v>
                </c:pt>
                <c:pt idx="33">
                  <c:v>5</c:v>
                </c:pt>
                <c:pt idx="34">
                  <c:v>5</c:v>
                </c:pt>
                <c:pt idx="35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43E-E34F-915C-3F75BC74EDED}"/>
            </c:ext>
          </c:extLst>
        </c:ser>
        <c:ser>
          <c:idx val="1"/>
          <c:order val="1"/>
          <c:tx>
            <c:v># of data entries made into tool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val>
            <c:numRef>
              <c:f>Sheet2!$E$3:$E$38</c:f>
              <c:numCache>
                <c:formatCode>General</c:formatCode>
                <c:ptCount val="3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  <c:pt idx="5">
                  <c:v>3</c:v>
                </c:pt>
                <c:pt idx="6">
                  <c:v>0</c:v>
                </c:pt>
                <c:pt idx="7">
                  <c:v>1</c:v>
                </c:pt>
                <c:pt idx="8">
                  <c:v>1</c:v>
                </c:pt>
                <c:pt idx="9">
                  <c:v>0</c:v>
                </c:pt>
                <c:pt idx="10">
                  <c:v>1</c:v>
                </c:pt>
                <c:pt idx="11">
                  <c:v>0</c:v>
                </c:pt>
                <c:pt idx="12">
                  <c:v>0</c:v>
                </c:pt>
                <c:pt idx="13">
                  <c:v>4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1</c:v>
                </c:pt>
                <c:pt idx="18">
                  <c:v>0</c:v>
                </c:pt>
                <c:pt idx="19">
                  <c:v>0</c:v>
                </c:pt>
                <c:pt idx="20">
                  <c:v>1</c:v>
                </c:pt>
                <c:pt idx="21">
                  <c:v>0</c:v>
                </c:pt>
                <c:pt idx="22">
                  <c:v>8</c:v>
                </c:pt>
                <c:pt idx="23">
                  <c:v>0</c:v>
                </c:pt>
                <c:pt idx="24">
                  <c:v>0</c:v>
                </c:pt>
                <c:pt idx="25">
                  <c:v>3</c:v>
                </c:pt>
                <c:pt idx="26">
                  <c:v>0</c:v>
                </c:pt>
                <c:pt idx="27">
                  <c:v>19</c:v>
                </c:pt>
                <c:pt idx="28">
                  <c:v>16</c:v>
                </c:pt>
                <c:pt idx="29">
                  <c:v>3</c:v>
                </c:pt>
                <c:pt idx="30">
                  <c:v>3</c:v>
                </c:pt>
                <c:pt idx="31">
                  <c:v>4</c:v>
                </c:pt>
                <c:pt idx="32">
                  <c:v>0</c:v>
                </c:pt>
                <c:pt idx="33">
                  <c:v>0</c:v>
                </c:pt>
                <c:pt idx="34">
                  <c:v>18</c:v>
                </c:pt>
                <c:pt idx="35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43E-E34F-915C-3F75BC74ED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1539160031"/>
        <c:axId val="1575661951"/>
      </c:barChart>
      <c:catAx>
        <c:axId val="1539160031"/>
        <c:scaling>
          <c:orientation val="minMax"/>
        </c:scaling>
        <c:delete val="1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dividual participa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majorTickMark val="out"/>
        <c:minorTickMark val="none"/>
        <c:tickLblPos val="nextTo"/>
        <c:crossAx val="1575661951"/>
        <c:crosses val="autoZero"/>
        <c:auto val="1"/>
        <c:lblAlgn val="ctr"/>
        <c:lblOffset val="100"/>
        <c:noMultiLvlLbl val="0"/>
      </c:catAx>
      <c:valAx>
        <c:axId val="157566195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u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bg1">
                <a:lumMod val="9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3916003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y Lin</dc:creator>
  <cp:keywords/>
  <dc:description/>
  <cp:lastModifiedBy>Jody Lin</cp:lastModifiedBy>
  <cp:revision>1</cp:revision>
  <dcterms:created xsi:type="dcterms:W3CDTF">2021-06-02T23:49:00Z</dcterms:created>
  <dcterms:modified xsi:type="dcterms:W3CDTF">2021-06-02T23:49:00Z</dcterms:modified>
</cp:coreProperties>
</file>